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604" w:rsidRPr="00736909" w:rsidRDefault="00243DBE" w:rsidP="00291604">
      <w:pPr>
        <w:pStyle w:val="NoSpacing"/>
      </w:pPr>
      <w:r>
        <w:rPr>
          <w:b/>
        </w:rPr>
        <w:t>S3 Table</w:t>
      </w:r>
      <w:bookmarkStart w:id="0" w:name="_GoBack"/>
      <w:bookmarkEnd w:id="0"/>
      <w:r w:rsidR="00E164CE">
        <w:t>: Rating q</w:t>
      </w:r>
      <w:r w:rsidR="00291604" w:rsidRPr="00736909">
        <w:t>uality of the overall body of evidence</w:t>
      </w:r>
    </w:p>
    <w:p w:rsidR="00291604" w:rsidRPr="00736909" w:rsidRDefault="00291604" w:rsidP="00291604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9"/>
        <w:gridCol w:w="5800"/>
        <w:gridCol w:w="2977"/>
        <w:gridCol w:w="3686"/>
      </w:tblGrid>
      <w:tr w:rsidR="00E164CE" w:rsidRPr="00736909" w:rsidTr="007A7DDF">
        <w:tc>
          <w:tcPr>
            <w:tcW w:w="1679" w:type="dxa"/>
          </w:tcPr>
          <w:p w:rsidR="00E164CE" w:rsidRPr="00E164CE" w:rsidRDefault="00E164CE" w:rsidP="00E164CE">
            <w:pPr>
              <w:pStyle w:val="NoSpacing"/>
              <w:jc w:val="center"/>
              <w:rPr>
                <w:b/>
              </w:rPr>
            </w:pPr>
            <w:r w:rsidRPr="00E164CE">
              <w:rPr>
                <w:b/>
              </w:rPr>
              <w:t>Baseline strength</w:t>
            </w:r>
          </w:p>
        </w:tc>
        <w:tc>
          <w:tcPr>
            <w:tcW w:w="5800" w:type="dxa"/>
          </w:tcPr>
          <w:p w:rsidR="00E164CE" w:rsidRPr="00E164CE" w:rsidRDefault="00E164CE" w:rsidP="00E164CE">
            <w:pPr>
              <w:pStyle w:val="NoSpacing"/>
              <w:jc w:val="center"/>
              <w:rPr>
                <w:b/>
              </w:rPr>
            </w:pPr>
            <w:r w:rsidRPr="00E164CE">
              <w:rPr>
                <w:b/>
              </w:rPr>
              <w:t>Downgrade if</w:t>
            </w:r>
          </w:p>
        </w:tc>
        <w:tc>
          <w:tcPr>
            <w:tcW w:w="2977" w:type="dxa"/>
          </w:tcPr>
          <w:p w:rsidR="00E164CE" w:rsidRPr="00E164CE" w:rsidRDefault="00E164CE" w:rsidP="00E164CE">
            <w:pPr>
              <w:pStyle w:val="NoSpacing"/>
              <w:jc w:val="center"/>
              <w:rPr>
                <w:b/>
              </w:rPr>
            </w:pPr>
            <w:r w:rsidRPr="00E164CE">
              <w:rPr>
                <w:b/>
              </w:rPr>
              <w:t>Upgrade if</w:t>
            </w:r>
          </w:p>
        </w:tc>
        <w:tc>
          <w:tcPr>
            <w:tcW w:w="3686" w:type="dxa"/>
          </w:tcPr>
          <w:p w:rsidR="00E164CE" w:rsidRPr="00E164CE" w:rsidRDefault="00E164CE" w:rsidP="00E164CE">
            <w:pPr>
              <w:pStyle w:val="NoSpacing"/>
              <w:jc w:val="center"/>
              <w:rPr>
                <w:b/>
              </w:rPr>
            </w:pPr>
            <w:r w:rsidRPr="00E164CE">
              <w:rPr>
                <w:b/>
              </w:rPr>
              <w:t>Final strength</w:t>
            </w:r>
          </w:p>
        </w:tc>
      </w:tr>
      <w:tr w:rsidR="00E164CE" w:rsidRPr="00736909" w:rsidTr="007A7DDF">
        <w:tc>
          <w:tcPr>
            <w:tcW w:w="1679" w:type="dxa"/>
          </w:tcPr>
          <w:p w:rsidR="00E164CE" w:rsidRPr="00736909" w:rsidRDefault="00E164CE" w:rsidP="008D0AAF">
            <w:pPr>
              <w:pStyle w:val="NoSpacing"/>
            </w:pPr>
            <w:r w:rsidRPr="00736909">
              <w:t>Class I or II</w:t>
            </w:r>
          </w:p>
        </w:tc>
        <w:tc>
          <w:tcPr>
            <w:tcW w:w="5800" w:type="dxa"/>
            <w:vMerge w:val="restart"/>
          </w:tcPr>
          <w:p w:rsidR="00E164CE" w:rsidRPr="007A7DDF" w:rsidRDefault="00E164CE" w:rsidP="008D0AAF">
            <w:pPr>
              <w:pStyle w:val="NoSpacing"/>
              <w:rPr>
                <w:b/>
              </w:rPr>
            </w:pPr>
            <w:r w:rsidRPr="007A7DDF">
              <w:rPr>
                <w:b/>
              </w:rPr>
              <w:t xml:space="preserve">Risk of bias (study quality) 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1: serious study limitation in protecting against bias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2: very serious study limitation in protecting against bias</w:t>
            </w:r>
          </w:p>
          <w:p w:rsidR="00E164CE" w:rsidRPr="00736909" w:rsidRDefault="00E164CE" w:rsidP="008D0AAF">
            <w:pPr>
              <w:pStyle w:val="NoSpacing"/>
            </w:pPr>
          </w:p>
          <w:p w:rsidR="00E164CE" w:rsidRPr="007A7DDF" w:rsidRDefault="00E164CE" w:rsidP="008D0AAF">
            <w:pPr>
              <w:pStyle w:val="NoSpacing"/>
              <w:rPr>
                <w:b/>
              </w:rPr>
            </w:pPr>
            <w:r w:rsidRPr="007A7DDF">
              <w:rPr>
                <w:b/>
              </w:rPr>
              <w:t>Consistency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1: either large differences in the magnitude of effect or few studies report a different direction of effect for a particular outcome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2: either very large differences in the magnitude of effect or many studies report a different direction of effect for a particular outcome</w:t>
            </w:r>
          </w:p>
          <w:p w:rsidR="00E164CE" w:rsidRPr="00736909" w:rsidRDefault="00E164CE" w:rsidP="008D0AAF">
            <w:pPr>
              <w:pStyle w:val="NoSpacing"/>
            </w:pPr>
          </w:p>
          <w:p w:rsidR="00E164CE" w:rsidRPr="007A7DDF" w:rsidRDefault="00E164CE" w:rsidP="008D0AAF">
            <w:pPr>
              <w:pStyle w:val="NoSpacing"/>
              <w:rPr>
                <w:b/>
              </w:rPr>
            </w:pPr>
            <w:r w:rsidRPr="007A7DDF">
              <w:rPr>
                <w:b/>
              </w:rPr>
              <w:t>Directness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1: some uncertainty whether predictor is related to outcome of interest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2: major uncertainty whether predictor is related to outcome of interest</w:t>
            </w:r>
          </w:p>
          <w:p w:rsidR="00E164CE" w:rsidRPr="007A7DDF" w:rsidRDefault="00E164CE" w:rsidP="008D0AAF">
            <w:pPr>
              <w:pStyle w:val="NoSpacing"/>
              <w:rPr>
                <w:b/>
              </w:rPr>
            </w:pPr>
          </w:p>
          <w:p w:rsidR="00E164CE" w:rsidRPr="007A7DDF" w:rsidRDefault="00E164CE" w:rsidP="008D0AAF">
            <w:pPr>
              <w:pStyle w:val="NoSpacing"/>
              <w:rPr>
                <w:b/>
              </w:rPr>
            </w:pPr>
            <w:r w:rsidRPr="007A7DDF">
              <w:rPr>
                <w:b/>
              </w:rPr>
              <w:t>Precision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1: data seriously imprecise so that no clinically useful conclusion can be drawn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2: data very seriously imprecise so that no clinically useful conclusion can be drawn</w:t>
            </w:r>
          </w:p>
          <w:p w:rsidR="00E164CE" w:rsidRPr="00736909" w:rsidRDefault="00E164CE" w:rsidP="008D0AAF">
            <w:pPr>
              <w:pStyle w:val="NoSpacing"/>
            </w:pPr>
          </w:p>
          <w:p w:rsidR="00E164CE" w:rsidRPr="007A7DDF" w:rsidRDefault="00E164CE" w:rsidP="008D0AAF">
            <w:pPr>
              <w:pStyle w:val="NoSpacing"/>
              <w:rPr>
                <w:b/>
              </w:rPr>
            </w:pPr>
            <w:r w:rsidRPr="007A7DDF">
              <w:rPr>
                <w:b/>
              </w:rPr>
              <w:t>Publication bias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 xml:space="preserve">-1: likely that studies may have been published selectively with regards to the extent to which relevant empirical findings have not been published or are </w:t>
            </w:r>
            <w:r w:rsidRPr="00736909">
              <w:lastRenderedPageBreak/>
              <w:t>unavailable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-2: very likely that studies may have been published selectively with regards to the extent to which relevant empirical findings have not been published or are unavailable</w:t>
            </w:r>
          </w:p>
        </w:tc>
        <w:tc>
          <w:tcPr>
            <w:tcW w:w="2977" w:type="dxa"/>
            <w:vMerge w:val="restart"/>
          </w:tcPr>
          <w:p w:rsidR="00E164CE" w:rsidRPr="007A7DDF" w:rsidRDefault="00E164CE" w:rsidP="008D0AAF">
            <w:pPr>
              <w:pStyle w:val="NoSpacing"/>
              <w:rPr>
                <w:b/>
              </w:rPr>
            </w:pPr>
            <w:r w:rsidRPr="007A7DDF">
              <w:rPr>
                <w:b/>
              </w:rPr>
              <w:lastRenderedPageBreak/>
              <w:t>Magnitude of effect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+1: large, i.e. strong association, no plausible confounders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+2: very large, i.e. strong association, no plausible confounders</w:t>
            </w:r>
          </w:p>
          <w:p w:rsidR="00E164CE" w:rsidRPr="00736909" w:rsidRDefault="00E164CE" w:rsidP="008D0AAF">
            <w:pPr>
              <w:pStyle w:val="NoSpacing"/>
            </w:pPr>
          </w:p>
          <w:p w:rsidR="00E164CE" w:rsidRPr="00736909" w:rsidRDefault="00E164CE" w:rsidP="008D0AAF">
            <w:pPr>
              <w:pStyle w:val="NoSpacing"/>
            </w:pPr>
            <w:r w:rsidRPr="00736909">
              <w:t>+1: evidence of a dose response gradient</w:t>
            </w:r>
          </w:p>
          <w:p w:rsidR="00E164CE" w:rsidRPr="00736909" w:rsidRDefault="00E164CE" w:rsidP="008D0AAF">
            <w:pPr>
              <w:pStyle w:val="NoSpacing"/>
            </w:pPr>
          </w:p>
          <w:p w:rsidR="00E164CE" w:rsidRPr="007A7DDF" w:rsidRDefault="00E164CE" w:rsidP="008D0AAF">
            <w:pPr>
              <w:pStyle w:val="NoSpacing"/>
              <w:rPr>
                <w:b/>
              </w:rPr>
            </w:pPr>
            <w:r w:rsidRPr="007A7DDF">
              <w:rPr>
                <w:b/>
              </w:rPr>
              <w:t>All plausible confounding</w:t>
            </w:r>
          </w:p>
          <w:p w:rsidR="00E164CE" w:rsidRPr="00736909" w:rsidRDefault="00E164CE" w:rsidP="008D0AAF">
            <w:pPr>
              <w:pStyle w:val="NoSpacing"/>
            </w:pPr>
            <w:r w:rsidRPr="00736909">
              <w:t>+1: would reduce a demonstrated effect</w:t>
            </w:r>
          </w:p>
          <w:p w:rsidR="00E164CE" w:rsidRPr="00736909" w:rsidRDefault="00E164CE" w:rsidP="008D0AAF">
            <w:pPr>
              <w:pStyle w:val="NoSpacing"/>
            </w:pPr>
          </w:p>
          <w:p w:rsidR="00E164CE" w:rsidRPr="00736909" w:rsidRDefault="00E164CE" w:rsidP="008D0AAF">
            <w:pPr>
              <w:pStyle w:val="NoSpacing"/>
            </w:pPr>
            <w:r w:rsidRPr="00736909">
              <w:rPr>
                <w:i/>
              </w:rPr>
              <w:t>or</w:t>
            </w:r>
          </w:p>
          <w:p w:rsidR="00E164CE" w:rsidRPr="00736909" w:rsidRDefault="00E164CE" w:rsidP="008D0AAF">
            <w:pPr>
              <w:pStyle w:val="NoSpacing"/>
            </w:pPr>
          </w:p>
          <w:p w:rsidR="00E164CE" w:rsidRPr="00736909" w:rsidRDefault="00E164CE" w:rsidP="008D0AAF">
            <w:pPr>
              <w:pStyle w:val="NoSpacing"/>
            </w:pPr>
            <w:r w:rsidRPr="00736909">
              <w:t>+1: would suggest a non-genuine effect when results show no effect</w:t>
            </w:r>
          </w:p>
        </w:tc>
        <w:tc>
          <w:tcPr>
            <w:tcW w:w="3686" w:type="dxa"/>
          </w:tcPr>
          <w:p w:rsidR="00E164CE" w:rsidRPr="00E164CE" w:rsidRDefault="00E164CE">
            <w:pPr>
              <w:pStyle w:val="NoSpacing"/>
              <w:rPr>
                <w:b/>
              </w:rPr>
            </w:pPr>
            <w:r w:rsidRPr="00E164CE">
              <w:rPr>
                <w:b/>
              </w:rPr>
              <w:t>High</w:t>
            </w:r>
          </w:p>
          <w:p w:rsidR="00E164CE" w:rsidRDefault="00E164CE">
            <w:pPr>
              <w:pStyle w:val="NoSpacing"/>
              <w:rPr>
                <w:i/>
              </w:rPr>
            </w:pPr>
            <w:r>
              <w:rPr>
                <w:i/>
              </w:rPr>
              <w:t>High confidence that the evidence reflects the true effect. Further research is quite unlikely to change our confidence in the estimate of effect</w:t>
            </w:r>
          </w:p>
        </w:tc>
      </w:tr>
      <w:tr w:rsidR="00E164CE" w:rsidRPr="00736909" w:rsidTr="007A7DDF">
        <w:tc>
          <w:tcPr>
            <w:tcW w:w="1679" w:type="dxa"/>
            <w:shd w:val="clear" w:color="auto" w:fill="D9D9D9" w:themeFill="background1" w:themeFillShade="D9"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5800" w:type="dxa"/>
            <w:vMerge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2977" w:type="dxa"/>
            <w:vMerge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3686" w:type="dxa"/>
          </w:tcPr>
          <w:p w:rsidR="00E164CE" w:rsidRPr="00E164CE" w:rsidRDefault="00E164CE">
            <w:pPr>
              <w:pStyle w:val="NoSpacing"/>
              <w:rPr>
                <w:b/>
              </w:rPr>
            </w:pPr>
            <w:r w:rsidRPr="00E164CE">
              <w:rPr>
                <w:b/>
              </w:rPr>
              <w:t>Moderate</w:t>
            </w:r>
          </w:p>
          <w:p w:rsidR="00E164CE" w:rsidRDefault="00E164CE">
            <w:pPr>
              <w:pStyle w:val="NoSpacing"/>
              <w:rPr>
                <w:i/>
              </w:rPr>
            </w:pPr>
            <w:r>
              <w:rPr>
                <w:i/>
              </w:rPr>
              <w:t>Moderate confidence that the evidence reflects the true effect. Further research may change the estimate and our confidence in the estimate of effect</w:t>
            </w:r>
          </w:p>
        </w:tc>
      </w:tr>
      <w:tr w:rsidR="00E164CE" w:rsidRPr="00736909" w:rsidTr="007A7DDF">
        <w:tc>
          <w:tcPr>
            <w:tcW w:w="1679" w:type="dxa"/>
          </w:tcPr>
          <w:p w:rsidR="00E164CE" w:rsidRPr="00736909" w:rsidRDefault="00E164CE" w:rsidP="008D0AAF">
            <w:pPr>
              <w:pStyle w:val="NoSpacing"/>
            </w:pPr>
            <w:r w:rsidRPr="00736909">
              <w:t>Class III or IV</w:t>
            </w:r>
          </w:p>
        </w:tc>
        <w:tc>
          <w:tcPr>
            <w:tcW w:w="5800" w:type="dxa"/>
            <w:vMerge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2977" w:type="dxa"/>
            <w:vMerge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3686" w:type="dxa"/>
          </w:tcPr>
          <w:p w:rsidR="00E164CE" w:rsidRPr="00E164CE" w:rsidRDefault="00E164CE">
            <w:pPr>
              <w:pStyle w:val="NoSpacing"/>
              <w:rPr>
                <w:b/>
              </w:rPr>
            </w:pPr>
            <w:r w:rsidRPr="00E164CE">
              <w:rPr>
                <w:b/>
              </w:rPr>
              <w:t>Low</w:t>
            </w:r>
          </w:p>
          <w:p w:rsidR="00E164CE" w:rsidRDefault="00E164CE">
            <w:pPr>
              <w:pStyle w:val="NoSpacing"/>
              <w:rPr>
                <w:i/>
              </w:rPr>
            </w:pPr>
            <w:r>
              <w:rPr>
                <w:i/>
              </w:rPr>
              <w:t>Low confidence that the evidence reflects the true effect. Further research is likely to change the estimate of the effect and our confidence in the estimate of effect</w:t>
            </w:r>
          </w:p>
        </w:tc>
      </w:tr>
      <w:tr w:rsidR="00E164CE" w:rsidRPr="00736909" w:rsidTr="007A7DDF">
        <w:tc>
          <w:tcPr>
            <w:tcW w:w="1679" w:type="dxa"/>
            <w:shd w:val="clear" w:color="auto" w:fill="D9D9D9" w:themeFill="background1" w:themeFillShade="D9"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5800" w:type="dxa"/>
            <w:vMerge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2977" w:type="dxa"/>
            <w:vMerge/>
          </w:tcPr>
          <w:p w:rsidR="00E164CE" w:rsidRPr="00736909" w:rsidRDefault="00E164CE" w:rsidP="008D0AAF">
            <w:pPr>
              <w:pStyle w:val="NoSpacing"/>
            </w:pPr>
          </w:p>
        </w:tc>
        <w:tc>
          <w:tcPr>
            <w:tcW w:w="3686" w:type="dxa"/>
          </w:tcPr>
          <w:p w:rsidR="00E164CE" w:rsidRPr="00E164CE" w:rsidRDefault="00E164CE">
            <w:pPr>
              <w:pStyle w:val="NoSpacing"/>
              <w:rPr>
                <w:b/>
              </w:rPr>
            </w:pPr>
            <w:r w:rsidRPr="00E164CE">
              <w:rPr>
                <w:b/>
              </w:rPr>
              <w:t>Very low</w:t>
            </w:r>
          </w:p>
          <w:p w:rsidR="00E164CE" w:rsidRDefault="00E164CE">
            <w:pPr>
              <w:pStyle w:val="NoSpacing"/>
              <w:rPr>
                <w:i/>
              </w:rPr>
            </w:pPr>
            <w:r>
              <w:rPr>
                <w:i/>
              </w:rPr>
              <w:t>Either (1) Very low confidence that the evidence reflects the true effect and the true effect is likely to be markedly diff</w:t>
            </w:r>
            <w:r w:rsidR="007A7DDF">
              <w:rPr>
                <w:i/>
              </w:rPr>
              <w:t>erent from the estimated effect or</w:t>
            </w:r>
            <w:r>
              <w:rPr>
                <w:i/>
              </w:rPr>
              <w:t xml:space="preserve"> (2) there is no evidence or it is impossible to estimate an effect </w:t>
            </w:r>
          </w:p>
        </w:tc>
      </w:tr>
    </w:tbl>
    <w:p w:rsidR="00291604" w:rsidRPr="00736909" w:rsidRDefault="00291604" w:rsidP="00291604">
      <w:pPr>
        <w:pStyle w:val="NoSpacing"/>
      </w:pPr>
    </w:p>
    <w:p w:rsidR="00291604" w:rsidRPr="00736909" w:rsidRDefault="00AA6CFB" w:rsidP="00291604">
      <w:pPr>
        <w:pStyle w:val="NoSpacing"/>
      </w:pPr>
      <w:r>
        <w:t xml:space="preserve">Based on </w:t>
      </w:r>
      <w:r>
        <w:rPr>
          <w:noProof/>
          <w:lang w:val="en-CA"/>
        </w:rPr>
        <w:t>Balshem H, Helfand M, Schunemann HJ, Oxman AD, Kunz R, Brozek J, et al. GRADE guidelines: 3. Rating the quality of evidence. J Clin Epidemiol. 2011 Apr;64(4):401-</w:t>
      </w:r>
      <w:r w:rsidR="00E27802">
        <w:rPr>
          <w:noProof/>
          <w:lang w:val="en-CA"/>
        </w:rPr>
        <w:t>6.</w:t>
      </w:r>
    </w:p>
    <w:p w:rsidR="00E94999" w:rsidRDefault="00E94999"/>
    <w:sectPr w:rsidR="00E94999" w:rsidSect="00E164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649" w:rsidRDefault="002A0649" w:rsidP="00291604">
      <w:r>
        <w:separator/>
      </w:r>
    </w:p>
  </w:endnote>
  <w:endnote w:type="continuationSeparator" w:id="0">
    <w:p w:rsidR="002A0649" w:rsidRDefault="002A0649" w:rsidP="00291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649" w:rsidRDefault="002A0649" w:rsidP="00291604">
      <w:r>
        <w:separator/>
      </w:r>
    </w:p>
  </w:footnote>
  <w:footnote w:type="continuationSeparator" w:id="0">
    <w:p w:rsidR="002A0649" w:rsidRDefault="002A0649" w:rsidP="00291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604"/>
    <w:rsid w:val="001F2181"/>
    <w:rsid w:val="00243DBE"/>
    <w:rsid w:val="00291604"/>
    <w:rsid w:val="002A0649"/>
    <w:rsid w:val="004032D6"/>
    <w:rsid w:val="00674C03"/>
    <w:rsid w:val="007526A5"/>
    <w:rsid w:val="007A7DDF"/>
    <w:rsid w:val="00AA6CFB"/>
    <w:rsid w:val="00D7217D"/>
    <w:rsid w:val="00E164CE"/>
    <w:rsid w:val="00E27802"/>
    <w:rsid w:val="00E9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E5D663-04BA-449F-B335-241613C7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6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16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91604"/>
    <w:pPr>
      <w:spacing w:after="0" w:line="240" w:lineRule="auto"/>
    </w:pPr>
    <w:rPr>
      <w:rFonts w:ascii="Times New Roman" w:eastAsia="Calibri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16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60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16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60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4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CE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03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ck</dc:creator>
  <cp:lastModifiedBy>Madeleine O'Higgins</cp:lastModifiedBy>
  <cp:revision>7</cp:revision>
  <dcterms:created xsi:type="dcterms:W3CDTF">2016-09-06T20:40:00Z</dcterms:created>
  <dcterms:modified xsi:type="dcterms:W3CDTF">2017-01-24T18:51:00Z</dcterms:modified>
</cp:coreProperties>
</file>